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BEE114" w14:textId="7379CBAE" w:rsidR="00C6001F" w:rsidRPr="00485B77" w:rsidRDefault="0050380A" w:rsidP="008F6D8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85B77">
        <w:rPr>
          <w:rFonts w:ascii="Times New Roman" w:hAnsi="Times New Roman" w:cs="Times New Roman"/>
          <w:b/>
          <w:lang w:val="en-US"/>
        </w:rPr>
        <w:t>Supplementary Table 3</w:t>
      </w:r>
      <w:r w:rsidR="00FC5C62" w:rsidRPr="00485B77">
        <w:rPr>
          <w:rFonts w:ascii="Times New Roman" w:hAnsi="Times New Roman" w:cs="Times New Roman"/>
          <w:b/>
          <w:lang w:val="en-US"/>
        </w:rPr>
        <w:t xml:space="preserve">. </w:t>
      </w:r>
      <w:r w:rsidR="008F6D81" w:rsidRPr="00485B77">
        <w:rPr>
          <w:rFonts w:ascii="Times New Roman" w:hAnsi="Times New Roman" w:cs="Times New Roman"/>
          <w:lang w:val="en-US"/>
        </w:rPr>
        <w:t>Primers used for Sanger sequencing</w:t>
      </w:r>
    </w:p>
    <w:tbl>
      <w:tblPr>
        <w:tblW w:w="77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799"/>
        <w:gridCol w:w="1417"/>
        <w:gridCol w:w="3261"/>
      </w:tblGrid>
      <w:tr w:rsidR="00485B77" w:rsidRPr="005D0DA1" w14:paraId="501908AF" w14:textId="77777777" w:rsidTr="00757A1D">
        <w:trPr>
          <w:trHeight w:val="478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2EB798" w14:textId="3ABD8212" w:rsidR="00C6001F" w:rsidRPr="00485B77" w:rsidRDefault="00704B1D" w:rsidP="008F6D81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Gene oligo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45F5EB" w14:textId="107907B3" w:rsidR="00C6001F" w:rsidRPr="00485B77" w:rsidRDefault="00C6001F" w:rsidP="008F6D8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t position</w:t>
            </w:r>
            <w:r w:rsidR="00F47B59" w:rsidRPr="00485B7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F81EF3" w14:textId="77777777" w:rsidR="00C6001F" w:rsidRPr="00485B77" w:rsidRDefault="00C6001F" w:rsidP="008F6D8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 xml:space="preserve">Nt </w:t>
            </w:r>
            <w:proofErr w:type="spellStart"/>
            <w:r w:rsidRPr="00485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change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C81D4E" w14:textId="3685FD40" w:rsidR="00C6001F" w:rsidRPr="00485B77" w:rsidRDefault="00C6001F" w:rsidP="008F6D81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sv-SE"/>
              </w:rPr>
            </w:pPr>
            <w:r w:rsidRPr="00485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sv-SE"/>
              </w:rPr>
              <w:t xml:space="preserve">Oligo </w:t>
            </w:r>
            <w:r w:rsidR="008F6D81" w:rsidRPr="00485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sv-SE"/>
              </w:rPr>
              <w:t>s</w:t>
            </w:r>
            <w:r w:rsidRPr="00485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sv-SE"/>
              </w:rPr>
              <w:t>equence (5' to 3')</w:t>
            </w:r>
          </w:p>
        </w:tc>
      </w:tr>
      <w:tr w:rsidR="00485B77" w:rsidRPr="00485B77" w14:paraId="79A150EE" w14:textId="77777777" w:rsidTr="00757A1D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C04E" w14:textId="77777777" w:rsidR="00C6001F" w:rsidRPr="00485B77" w:rsidRDefault="00C6001F" w:rsidP="008F6D81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BLZF1_F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7184" w14:textId="77777777" w:rsidR="00C6001F" w:rsidRPr="00485B77" w:rsidRDefault="00C6001F" w:rsidP="008F6D8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gramStart"/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9345925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8E20" w14:textId="77777777" w:rsidR="00C6001F" w:rsidRPr="00485B77" w:rsidRDefault="00C6001F" w:rsidP="008F6D8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A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2BCE" w14:textId="77777777" w:rsidR="00C6001F" w:rsidRPr="00485B77" w:rsidRDefault="00C6001F" w:rsidP="008F6D81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GTTACTTCATCCCCAATCC</w:t>
            </w:r>
          </w:p>
        </w:tc>
      </w:tr>
      <w:tr w:rsidR="00485B77" w:rsidRPr="00485B77" w14:paraId="04C56668" w14:textId="77777777" w:rsidTr="00757A1D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A529" w14:textId="77777777" w:rsidR="00C6001F" w:rsidRPr="00485B77" w:rsidRDefault="00C6001F" w:rsidP="009D41E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BLZF1_R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E28B" w14:textId="77777777" w:rsidR="00C6001F" w:rsidRPr="00485B77" w:rsidRDefault="00C6001F" w:rsidP="009D41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gramStart"/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9345925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E7BA" w14:textId="77777777" w:rsidR="00C6001F" w:rsidRPr="00485B77" w:rsidRDefault="00C6001F" w:rsidP="009D41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C6E1" w14:textId="0C363CC6" w:rsidR="00C6001F" w:rsidRPr="00485B77" w:rsidRDefault="00F433C7" w:rsidP="009D41E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CTCCTTTATGATGTCCCAGAGA</w:t>
            </w:r>
          </w:p>
        </w:tc>
      </w:tr>
      <w:tr w:rsidR="00485B77" w:rsidRPr="00485B77" w14:paraId="1643F089" w14:textId="77777777" w:rsidTr="00757A1D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4DE5" w14:textId="77777777" w:rsidR="00C6001F" w:rsidRPr="00485B77" w:rsidRDefault="00C6001F" w:rsidP="009D41E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FMN2_F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00D1" w14:textId="77777777" w:rsidR="00C6001F" w:rsidRPr="00485B77" w:rsidRDefault="00C6001F" w:rsidP="009D41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gramStart"/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497193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155C" w14:textId="77777777" w:rsidR="00C6001F" w:rsidRPr="00485B77" w:rsidRDefault="00C6001F" w:rsidP="009D41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568B" w14:textId="77777777" w:rsidR="00C6001F" w:rsidRPr="00485B77" w:rsidRDefault="00C6001F" w:rsidP="009D41E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GCCAAGACAATCCAAAATG</w:t>
            </w:r>
          </w:p>
        </w:tc>
      </w:tr>
      <w:tr w:rsidR="00485B77" w:rsidRPr="00485B77" w14:paraId="2A9F8B62" w14:textId="77777777" w:rsidTr="00757A1D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69AC" w14:textId="77777777" w:rsidR="00C6001F" w:rsidRPr="00485B77" w:rsidRDefault="00C6001F" w:rsidP="009D41E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FMN2_R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C447" w14:textId="77777777" w:rsidR="00C6001F" w:rsidRPr="00485B77" w:rsidRDefault="00C6001F" w:rsidP="009D41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gramStart"/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497193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94A2" w14:textId="77777777" w:rsidR="00C6001F" w:rsidRPr="00485B77" w:rsidRDefault="00C6001F" w:rsidP="009D41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F792" w14:textId="77777777" w:rsidR="00C6001F" w:rsidRPr="00485B77" w:rsidRDefault="00C6001F" w:rsidP="009D41E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CACTGTTCTTTTCCAGCATC</w:t>
            </w:r>
          </w:p>
        </w:tc>
      </w:tr>
      <w:tr w:rsidR="00485B77" w:rsidRPr="00485B77" w14:paraId="58233453" w14:textId="77777777" w:rsidTr="00757A1D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054B" w14:textId="77777777" w:rsidR="00C6001F" w:rsidRPr="00485B77" w:rsidRDefault="00C6001F" w:rsidP="009D41E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KCNT2_1F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EE27" w14:textId="77777777" w:rsidR="00C6001F" w:rsidRPr="00485B77" w:rsidRDefault="00C6001F" w:rsidP="009D41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gramStart"/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96227521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3B31" w14:textId="77777777" w:rsidR="00C6001F" w:rsidRPr="00485B77" w:rsidRDefault="00C6001F" w:rsidP="009D41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855E" w14:textId="77777777" w:rsidR="00C6001F" w:rsidRPr="00485B77" w:rsidRDefault="00C6001F" w:rsidP="009D41E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AGTCGCTGCTGGGTTATTT</w:t>
            </w:r>
          </w:p>
        </w:tc>
      </w:tr>
      <w:tr w:rsidR="00485B77" w:rsidRPr="00485B77" w14:paraId="772CC009" w14:textId="77777777" w:rsidTr="00757A1D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3170" w14:textId="77777777" w:rsidR="00C6001F" w:rsidRPr="00485B77" w:rsidRDefault="00C6001F" w:rsidP="009D41E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KCNT2_1R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74FF" w14:textId="77777777" w:rsidR="00C6001F" w:rsidRPr="00485B77" w:rsidRDefault="00C6001F" w:rsidP="009D41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gramStart"/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96227521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3646" w14:textId="77777777" w:rsidR="00C6001F" w:rsidRPr="00485B77" w:rsidRDefault="00C6001F" w:rsidP="009D41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FAE4" w14:textId="77777777" w:rsidR="00C6001F" w:rsidRPr="00485B77" w:rsidRDefault="00C6001F" w:rsidP="009D41E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GCTCTTTCTGTGAAAACTCTCC</w:t>
            </w:r>
          </w:p>
        </w:tc>
      </w:tr>
      <w:tr w:rsidR="00485B77" w:rsidRPr="00485B77" w14:paraId="0A211750" w14:textId="77777777" w:rsidTr="00757A1D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16DA" w14:textId="77777777" w:rsidR="00C6001F" w:rsidRPr="00485B77" w:rsidRDefault="00C6001F" w:rsidP="009D41E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KCNT2_2F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6D27" w14:textId="77777777" w:rsidR="00C6001F" w:rsidRPr="00485B77" w:rsidRDefault="00C6001F" w:rsidP="009D41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gramStart"/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96205189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67B4" w14:textId="77777777" w:rsidR="00C6001F" w:rsidRPr="00485B77" w:rsidRDefault="00C6001F" w:rsidP="009D41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4C04" w14:textId="77777777" w:rsidR="00C6001F" w:rsidRPr="00485B77" w:rsidRDefault="00C6001F" w:rsidP="009D41E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CACACAACACATGAAATGC</w:t>
            </w:r>
          </w:p>
        </w:tc>
      </w:tr>
      <w:tr w:rsidR="00485B77" w:rsidRPr="00485B77" w14:paraId="37EA286E" w14:textId="77777777" w:rsidTr="00757A1D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1415" w14:textId="77777777" w:rsidR="00C6001F" w:rsidRPr="00485B77" w:rsidRDefault="00C6001F" w:rsidP="009D41E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KCNT2_2R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3010" w14:textId="77777777" w:rsidR="00C6001F" w:rsidRPr="00485B77" w:rsidRDefault="00C6001F" w:rsidP="009D41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gramStart"/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96205189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A5C2" w14:textId="77777777" w:rsidR="00C6001F" w:rsidRPr="00485B77" w:rsidRDefault="00C6001F" w:rsidP="009D41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FC6A" w14:textId="77777777" w:rsidR="00C6001F" w:rsidRPr="00485B77" w:rsidRDefault="00C6001F" w:rsidP="009D41E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ACAATCATGCTGTGGACAA</w:t>
            </w:r>
          </w:p>
        </w:tc>
      </w:tr>
      <w:tr w:rsidR="00485B77" w:rsidRPr="00485B77" w14:paraId="79B4F541" w14:textId="77777777" w:rsidTr="00757A1D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C719" w14:textId="77777777" w:rsidR="00C6001F" w:rsidRPr="00485B77" w:rsidRDefault="00C6001F" w:rsidP="009D41E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LCE1C_F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DA54" w14:textId="77777777" w:rsidR="00C6001F" w:rsidRPr="00485B77" w:rsidRDefault="00C6001F" w:rsidP="009D41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gramStart"/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2777863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3B6F6" w14:textId="77777777" w:rsidR="00C6001F" w:rsidRPr="00485B77" w:rsidRDefault="00C6001F" w:rsidP="009D41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CB2B" w14:textId="77777777" w:rsidR="00C6001F" w:rsidRPr="00485B77" w:rsidRDefault="00C6001F" w:rsidP="009D41E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ACTGCAGCAGGAAGAGACA</w:t>
            </w:r>
          </w:p>
        </w:tc>
      </w:tr>
      <w:tr w:rsidR="00485B77" w:rsidRPr="00485B77" w14:paraId="0A19A5EE" w14:textId="77777777" w:rsidTr="00757A1D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A724" w14:textId="77777777" w:rsidR="00C6001F" w:rsidRPr="00485B77" w:rsidRDefault="00C6001F" w:rsidP="009D41E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LCE1C_R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D28A" w14:textId="77777777" w:rsidR="00C6001F" w:rsidRPr="00485B77" w:rsidRDefault="00C6001F" w:rsidP="009D41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gramStart"/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2777863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AD665" w14:textId="77777777" w:rsidR="00C6001F" w:rsidRPr="00485B77" w:rsidRDefault="00C6001F" w:rsidP="009D41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A781" w14:textId="77777777" w:rsidR="00C6001F" w:rsidRPr="00485B77" w:rsidRDefault="00C6001F" w:rsidP="009D41E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GCCTAGGTCTGACTTGCTGT</w:t>
            </w:r>
          </w:p>
        </w:tc>
      </w:tr>
      <w:tr w:rsidR="00485B77" w:rsidRPr="00485B77" w14:paraId="737C184B" w14:textId="77777777" w:rsidTr="00757A1D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596E" w14:textId="77777777" w:rsidR="00C6001F" w:rsidRPr="00485B77" w:rsidRDefault="00C6001F" w:rsidP="009D41E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NES_1F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8CC1" w14:textId="77777777" w:rsidR="00C6001F" w:rsidRPr="00485B77" w:rsidRDefault="00C6001F" w:rsidP="009D41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gramStart"/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1684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A001" w14:textId="77777777" w:rsidR="00C6001F" w:rsidRPr="00485B77" w:rsidRDefault="00C6001F" w:rsidP="009D41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22AD" w14:textId="77777777" w:rsidR="00C6001F" w:rsidRPr="00485B77" w:rsidRDefault="00C6001F" w:rsidP="009D41E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CCTCTACGCTCTCTTCTTTGA</w:t>
            </w:r>
          </w:p>
        </w:tc>
      </w:tr>
      <w:tr w:rsidR="00485B77" w:rsidRPr="00485B77" w14:paraId="1F093CB8" w14:textId="77777777" w:rsidTr="00757A1D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E017" w14:textId="77777777" w:rsidR="00C6001F" w:rsidRPr="00485B77" w:rsidRDefault="00C6001F" w:rsidP="009D41E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NES_1R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D375" w14:textId="77777777" w:rsidR="00C6001F" w:rsidRPr="00485B77" w:rsidRDefault="00C6001F" w:rsidP="009D41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gramStart"/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1684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0825" w14:textId="77777777" w:rsidR="00C6001F" w:rsidRPr="00485B77" w:rsidRDefault="00C6001F" w:rsidP="009D41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48B6" w14:textId="77777777" w:rsidR="00C6001F" w:rsidRPr="00485B77" w:rsidRDefault="00C6001F" w:rsidP="009D41E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TCAGGAACCCCTGAGGTCT</w:t>
            </w:r>
          </w:p>
        </w:tc>
      </w:tr>
      <w:tr w:rsidR="00485B77" w:rsidRPr="00485B77" w14:paraId="1B664ADC" w14:textId="77777777" w:rsidTr="00757A1D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2713" w14:textId="77777777" w:rsidR="00C6001F" w:rsidRPr="00485B77" w:rsidRDefault="00C6001F" w:rsidP="009D41E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NES_2F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E1A3" w14:textId="77777777" w:rsidR="00C6001F" w:rsidRPr="00485B77" w:rsidRDefault="00C6001F" w:rsidP="009D41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gramStart"/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0678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0CF9" w14:textId="77777777" w:rsidR="00C6001F" w:rsidRPr="00485B77" w:rsidRDefault="00C6001F" w:rsidP="009D41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6F5E" w14:textId="77777777" w:rsidR="00C6001F" w:rsidRPr="00485B77" w:rsidRDefault="00C6001F" w:rsidP="009D41E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CCCTCTTTGCCTCCAAACT</w:t>
            </w:r>
          </w:p>
        </w:tc>
      </w:tr>
      <w:tr w:rsidR="00485B77" w:rsidRPr="00485B77" w14:paraId="4B241646" w14:textId="77777777" w:rsidTr="00757A1D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8801" w14:textId="77777777" w:rsidR="00C6001F" w:rsidRPr="00485B77" w:rsidRDefault="00C6001F" w:rsidP="009D41E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NES_2R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5D09" w14:textId="77777777" w:rsidR="00C6001F" w:rsidRPr="00485B77" w:rsidRDefault="00C6001F" w:rsidP="009D41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gramStart"/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0678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17D5" w14:textId="77777777" w:rsidR="00C6001F" w:rsidRPr="00485B77" w:rsidRDefault="00C6001F" w:rsidP="009D41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2011" w14:textId="77777777" w:rsidR="00C6001F" w:rsidRPr="00485B77" w:rsidRDefault="00C6001F" w:rsidP="009D41E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AAGGGCAATCACAACAGGT</w:t>
            </w:r>
          </w:p>
        </w:tc>
      </w:tr>
      <w:tr w:rsidR="00485B77" w:rsidRPr="00485B77" w14:paraId="5B8A0D46" w14:textId="77777777" w:rsidTr="00757A1D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5D10" w14:textId="77777777" w:rsidR="00C6001F" w:rsidRPr="00485B77" w:rsidRDefault="00C6001F" w:rsidP="009D41E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NES_3F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FC49" w14:textId="77777777" w:rsidR="00C6001F" w:rsidRPr="00485B77" w:rsidRDefault="00C6001F" w:rsidP="009D41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gramStart"/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1537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75AD" w14:textId="77777777" w:rsidR="00C6001F" w:rsidRPr="00485B77" w:rsidRDefault="00C6001F" w:rsidP="009D41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631C" w14:textId="77777777" w:rsidR="00C6001F" w:rsidRPr="00485B77" w:rsidRDefault="00C6001F" w:rsidP="009D41E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CACTTCCACAGACTCCAGTG</w:t>
            </w:r>
          </w:p>
        </w:tc>
      </w:tr>
      <w:tr w:rsidR="00485B77" w:rsidRPr="00485B77" w14:paraId="041DA0D7" w14:textId="77777777" w:rsidTr="00757A1D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2A0B" w14:textId="77777777" w:rsidR="00C6001F" w:rsidRPr="00485B77" w:rsidRDefault="00C6001F" w:rsidP="009D41E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NES_3R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CC3F" w14:textId="77777777" w:rsidR="00C6001F" w:rsidRPr="00485B77" w:rsidRDefault="00C6001F" w:rsidP="009D41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gramStart"/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1537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8E70" w14:textId="77777777" w:rsidR="00C6001F" w:rsidRPr="00485B77" w:rsidRDefault="00C6001F" w:rsidP="009D41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3AC7" w14:textId="77777777" w:rsidR="00C6001F" w:rsidRPr="00485B77" w:rsidRDefault="00C6001F" w:rsidP="009D41E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AGACCCCCAGAAAAAGTGG</w:t>
            </w:r>
          </w:p>
        </w:tc>
      </w:tr>
      <w:tr w:rsidR="00485B77" w:rsidRPr="00485B77" w14:paraId="29FE95FF" w14:textId="77777777" w:rsidTr="00757A1D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0296" w14:textId="77777777" w:rsidR="00C6001F" w:rsidRPr="00485B77" w:rsidRDefault="00C6001F" w:rsidP="009D41E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PARP1_1F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3452" w14:textId="77777777" w:rsidR="00C6001F" w:rsidRPr="00485B77" w:rsidRDefault="00C6001F" w:rsidP="009D41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gramStart"/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64978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0321" w14:textId="77777777" w:rsidR="00C6001F" w:rsidRPr="00485B77" w:rsidRDefault="00C6001F" w:rsidP="009D41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04EB" w14:textId="77777777" w:rsidR="00C6001F" w:rsidRPr="00485B77" w:rsidRDefault="00C6001F" w:rsidP="009D41E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CCAGGGGGTAGAACTTTTTG</w:t>
            </w:r>
          </w:p>
        </w:tc>
      </w:tr>
      <w:tr w:rsidR="00485B77" w:rsidRPr="00485B77" w14:paraId="41FF7B0A" w14:textId="77777777" w:rsidTr="00757A1D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1D52" w14:textId="77777777" w:rsidR="00C6001F" w:rsidRPr="00485B77" w:rsidRDefault="00C6001F" w:rsidP="009D41E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PARP1_1R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A9C8" w14:textId="77777777" w:rsidR="00C6001F" w:rsidRPr="00485B77" w:rsidRDefault="00C6001F" w:rsidP="009D41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gramStart"/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64978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3313" w14:textId="77777777" w:rsidR="00C6001F" w:rsidRPr="00485B77" w:rsidRDefault="00C6001F" w:rsidP="009D41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3C70" w14:textId="77777777" w:rsidR="00C6001F" w:rsidRPr="00485B77" w:rsidRDefault="00C6001F" w:rsidP="009D41E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CATCCTTTTGGGGTGTGTA</w:t>
            </w:r>
          </w:p>
        </w:tc>
      </w:tr>
      <w:tr w:rsidR="00485B77" w:rsidRPr="00485B77" w14:paraId="3C718C50" w14:textId="77777777" w:rsidTr="00757A1D">
        <w:trPr>
          <w:trHeight w:val="312"/>
        </w:trPr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0D45" w14:textId="77777777" w:rsidR="00C6001F" w:rsidRPr="00485B77" w:rsidRDefault="00C6001F" w:rsidP="009D41E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PARP1_2F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D35A" w14:textId="77777777" w:rsidR="00C6001F" w:rsidRPr="00485B77" w:rsidRDefault="00C6001F" w:rsidP="009D41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gramStart"/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70767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01E2" w14:textId="77777777" w:rsidR="00C6001F" w:rsidRPr="00485B77" w:rsidRDefault="00C6001F" w:rsidP="009D41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A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0667" w14:textId="77777777" w:rsidR="00C6001F" w:rsidRPr="00485B77" w:rsidRDefault="00C6001F" w:rsidP="009D41E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CCACACCACCAGCAAGTAG</w:t>
            </w:r>
          </w:p>
        </w:tc>
      </w:tr>
      <w:tr w:rsidR="00485B77" w:rsidRPr="00485B77" w14:paraId="4BA41999" w14:textId="77777777" w:rsidTr="00757A1D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0AC4E" w14:textId="77777777" w:rsidR="00C6001F" w:rsidRPr="00485B77" w:rsidRDefault="00C6001F" w:rsidP="009D41E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PARP1_2R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F24F8" w14:textId="77777777" w:rsidR="00C6001F" w:rsidRPr="00485B77" w:rsidRDefault="00C6001F" w:rsidP="009D41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gramStart"/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70767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A2905" w14:textId="77777777" w:rsidR="00C6001F" w:rsidRPr="00485B77" w:rsidRDefault="00C6001F" w:rsidP="009D41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A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46003" w14:textId="77777777" w:rsidR="00C6001F" w:rsidRPr="00485B77" w:rsidRDefault="00C6001F" w:rsidP="009D41E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5B7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TTTGGTCTATGGGGTGGTT</w:t>
            </w:r>
          </w:p>
        </w:tc>
      </w:tr>
    </w:tbl>
    <w:p w14:paraId="323AD623" w14:textId="7F9AA65C" w:rsidR="008F6D81" w:rsidRPr="00485B77" w:rsidRDefault="00002FB0" w:rsidP="00F47B59">
      <w:pPr>
        <w:spacing w:before="120"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85B77">
        <w:rPr>
          <w:rFonts w:ascii="Times New Roman" w:hAnsi="Times New Roman" w:cs="Times New Roman"/>
          <w:sz w:val="20"/>
          <w:szCs w:val="20"/>
          <w:lang w:val="en-US"/>
        </w:rPr>
        <w:t>Abbreviations: F</w:t>
      </w:r>
      <w:r w:rsidR="005D0DA1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485B77">
        <w:rPr>
          <w:rFonts w:ascii="Times New Roman" w:hAnsi="Times New Roman" w:cs="Times New Roman"/>
          <w:sz w:val="20"/>
          <w:szCs w:val="20"/>
          <w:lang w:val="en-US"/>
        </w:rPr>
        <w:t xml:space="preserve"> forward</w:t>
      </w:r>
      <w:r w:rsidR="005D0DA1">
        <w:rPr>
          <w:rFonts w:ascii="Times New Roman" w:hAnsi="Times New Roman" w:cs="Times New Roman"/>
          <w:sz w:val="20"/>
          <w:szCs w:val="20"/>
          <w:lang w:val="en-US"/>
        </w:rPr>
        <w:t xml:space="preserve">; Nt, </w:t>
      </w:r>
      <w:r w:rsidR="005D0DA1" w:rsidRPr="00485B77">
        <w:rPr>
          <w:rFonts w:ascii="Times New Roman" w:hAnsi="Times New Roman" w:cs="Times New Roman"/>
          <w:sz w:val="20"/>
          <w:szCs w:val="20"/>
          <w:lang w:val="en-US"/>
        </w:rPr>
        <w:t>nucleotide</w:t>
      </w:r>
      <w:r w:rsidR="005D0DA1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485B77">
        <w:rPr>
          <w:rFonts w:ascii="Times New Roman" w:hAnsi="Times New Roman" w:cs="Times New Roman"/>
          <w:sz w:val="20"/>
          <w:szCs w:val="20"/>
          <w:lang w:val="en-US"/>
        </w:rPr>
        <w:t>R; reverse.</w:t>
      </w:r>
      <w:r w:rsidR="00F47B59" w:rsidRPr="00485B7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proofErr w:type="spellStart"/>
      <w:r w:rsidR="00F47B59" w:rsidRPr="00485B7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F47B59" w:rsidRPr="00485B77">
        <w:rPr>
          <w:rFonts w:ascii="Times New Roman" w:hAnsi="Times New Roman" w:cs="Times New Roman"/>
          <w:sz w:val="20"/>
          <w:szCs w:val="20"/>
          <w:lang w:val="en-US"/>
        </w:rPr>
        <w:t>Chromosome</w:t>
      </w:r>
      <w:proofErr w:type="spellEnd"/>
      <w:r w:rsidR="00F47B59" w:rsidRPr="00485B77">
        <w:rPr>
          <w:rFonts w:ascii="Times New Roman" w:hAnsi="Times New Roman" w:cs="Times New Roman"/>
          <w:sz w:val="20"/>
          <w:szCs w:val="20"/>
          <w:lang w:val="en-US"/>
        </w:rPr>
        <w:t xml:space="preserve"> 1 positions according to the</w:t>
      </w:r>
    </w:p>
    <w:p w14:paraId="1F703527" w14:textId="37D96FC5" w:rsidR="00C6001F" w:rsidRPr="00485B77" w:rsidRDefault="00F47B59" w:rsidP="00485B77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85B77">
        <w:rPr>
          <w:rFonts w:ascii="Times New Roman" w:hAnsi="Times New Roman" w:cs="Times New Roman"/>
          <w:sz w:val="20"/>
          <w:szCs w:val="20"/>
          <w:lang w:val="en-US"/>
        </w:rPr>
        <w:t>GRCh37 genome build.</w:t>
      </w:r>
      <w:bookmarkStart w:id="0" w:name="_GoBack"/>
      <w:bookmarkEnd w:id="0"/>
    </w:p>
    <w:sectPr w:rsidR="00C6001F" w:rsidRPr="00485B77" w:rsidSect="00FA78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5C62"/>
    <w:rsid w:val="00002FB0"/>
    <w:rsid w:val="00020DC5"/>
    <w:rsid w:val="000D46C8"/>
    <w:rsid w:val="000D4C6A"/>
    <w:rsid w:val="000E5982"/>
    <w:rsid w:val="00127F39"/>
    <w:rsid w:val="00180CCA"/>
    <w:rsid w:val="001A10B3"/>
    <w:rsid w:val="001A5732"/>
    <w:rsid w:val="001C06C8"/>
    <w:rsid w:val="001D4A2E"/>
    <w:rsid w:val="001F7C38"/>
    <w:rsid w:val="002019FD"/>
    <w:rsid w:val="0020452F"/>
    <w:rsid w:val="00204531"/>
    <w:rsid w:val="00232EB1"/>
    <w:rsid w:val="0025689B"/>
    <w:rsid w:val="002739B1"/>
    <w:rsid w:val="002755AB"/>
    <w:rsid w:val="002A5719"/>
    <w:rsid w:val="002E0E71"/>
    <w:rsid w:val="00320D2E"/>
    <w:rsid w:val="003449F8"/>
    <w:rsid w:val="003819F5"/>
    <w:rsid w:val="003A30EC"/>
    <w:rsid w:val="003A6845"/>
    <w:rsid w:val="0045366E"/>
    <w:rsid w:val="00483275"/>
    <w:rsid w:val="00485B77"/>
    <w:rsid w:val="004D379E"/>
    <w:rsid w:val="0050380A"/>
    <w:rsid w:val="00513B3F"/>
    <w:rsid w:val="00516E9D"/>
    <w:rsid w:val="00531A38"/>
    <w:rsid w:val="005326B9"/>
    <w:rsid w:val="00546855"/>
    <w:rsid w:val="00546865"/>
    <w:rsid w:val="00575DCE"/>
    <w:rsid w:val="00576950"/>
    <w:rsid w:val="005C7E47"/>
    <w:rsid w:val="005D0DA1"/>
    <w:rsid w:val="00621579"/>
    <w:rsid w:val="00677945"/>
    <w:rsid w:val="006C19D2"/>
    <w:rsid w:val="006E2623"/>
    <w:rsid w:val="00704B1D"/>
    <w:rsid w:val="0073236F"/>
    <w:rsid w:val="00757A1D"/>
    <w:rsid w:val="00784B15"/>
    <w:rsid w:val="00785DB3"/>
    <w:rsid w:val="007B3E91"/>
    <w:rsid w:val="007E2732"/>
    <w:rsid w:val="007F270E"/>
    <w:rsid w:val="007F6920"/>
    <w:rsid w:val="008350F6"/>
    <w:rsid w:val="00860E2B"/>
    <w:rsid w:val="00892C3F"/>
    <w:rsid w:val="008C213A"/>
    <w:rsid w:val="008F3263"/>
    <w:rsid w:val="008F6D81"/>
    <w:rsid w:val="00906A2D"/>
    <w:rsid w:val="00927FBD"/>
    <w:rsid w:val="009D41E2"/>
    <w:rsid w:val="009E2410"/>
    <w:rsid w:val="009F153F"/>
    <w:rsid w:val="00A0297D"/>
    <w:rsid w:val="00A25B1C"/>
    <w:rsid w:val="00A321F6"/>
    <w:rsid w:val="00A63F93"/>
    <w:rsid w:val="00A75BF8"/>
    <w:rsid w:val="00A81DCD"/>
    <w:rsid w:val="00A851F9"/>
    <w:rsid w:val="00AA2996"/>
    <w:rsid w:val="00AA7D66"/>
    <w:rsid w:val="00AE7AEA"/>
    <w:rsid w:val="00B44EC8"/>
    <w:rsid w:val="00B62BA8"/>
    <w:rsid w:val="00B63E5A"/>
    <w:rsid w:val="00B911B7"/>
    <w:rsid w:val="00BA036B"/>
    <w:rsid w:val="00BA1298"/>
    <w:rsid w:val="00BB2ECD"/>
    <w:rsid w:val="00C01382"/>
    <w:rsid w:val="00C0657F"/>
    <w:rsid w:val="00C4208D"/>
    <w:rsid w:val="00C6001F"/>
    <w:rsid w:val="00C835D9"/>
    <w:rsid w:val="00C84DAB"/>
    <w:rsid w:val="00CE2F09"/>
    <w:rsid w:val="00CE749C"/>
    <w:rsid w:val="00D06628"/>
    <w:rsid w:val="00D346E5"/>
    <w:rsid w:val="00D41EC8"/>
    <w:rsid w:val="00DB5693"/>
    <w:rsid w:val="00DC3C5C"/>
    <w:rsid w:val="00DD6937"/>
    <w:rsid w:val="00E063B9"/>
    <w:rsid w:val="00E1096D"/>
    <w:rsid w:val="00E30EDA"/>
    <w:rsid w:val="00E355C0"/>
    <w:rsid w:val="00E76202"/>
    <w:rsid w:val="00E93FFE"/>
    <w:rsid w:val="00EC7CC3"/>
    <w:rsid w:val="00F37024"/>
    <w:rsid w:val="00F433C7"/>
    <w:rsid w:val="00F47B59"/>
    <w:rsid w:val="00F7596B"/>
    <w:rsid w:val="00F92B80"/>
    <w:rsid w:val="00FA545B"/>
    <w:rsid w:val="00FA7416"/>
    <w:rsid w:val="00FA78F7"/>
    <w:rsid w:val="00FC5C62"/>
    <w:rsid w:val="00FC62AB"/>
    <w:rsid w:val="00FC7DD4"/>
    <w:rsid w:val="00FD7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EC63FE"/>
  <w15:docId w15:val="{B6B9504A-F11E-441D-B76F-FF26FF354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C5C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5C7E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C7E47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54685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4685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546855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4685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4685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47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5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2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9</Words>
  <Characters>949</Characters>
  <Application>Microsoft Office Word</Application>
  <DocSecurity>0</DocSecurity>
  <Lines>7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Skåne</Company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sson Bertil</dc:creator>
  <cp:lastModifiedBy>Bertil</cp:lastModifiedBy>
  <cp:revision>3</cp:revision>
  <cp:lastPrinted>2017-03-01T09:41:00Z</cp:lastPrinted>
  <dcterms:created xsi:type="dcterms:W3CDTF">2018-01-13T02:47:00Z</dcterms:created>
  <dcterms:modified xsi:type="dcterms:W3CDTF">2018-01-13T02:49:00Z</dcterms:modified>
</cp:coreProperties>
</file>